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8F6B1" w14:textId="77777777" w:rsidR="005B5F95" w:rsidRDefault="005B5F95" w:rsidP="005B5F9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9CB273" w14:textId="77777777" w:rsidR="005B5F95" w:rsidRPr="009A6BB1" w:rsidRDefault="005B5F95" w:rsidP="005B5F95">
      <w:pPr>
        <w:tabs>
          <w:tab w:val="left" w:pos="1374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A0D51">
        <w:rPr>
          <w:rFonts w:asciiTheme="majorBidi" w:hAnsiTheme="majorBidi" w:cstheme="majorBidi"/>
          <w:color w:val="000000" w:themeColor="text1"/>
          <w:sz w:val="24"/>
          <w:szCs w:val="24"/>
        </w:rPr>
        <w:t>Appendix</w:t>
      </w:r>
      <w:r w:rsidRPr="009A6BB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A0D51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</w:p>
    <w:p w14:paraId="4976D0ED" w14:textId="77777777" w:rsidR="005B5F95" w:rsidRPr="009A6BB1" w:rsidRDefault="005B5F95" w:rsidP="005B5F95">
      <w:pPr>
        <w:spacing w:line="288" w:lineRule="auto"/>
        <w:jc w:val="center"/>
        <w:rPr>
          <w:rFonts w:asciiTheme="majorBidi" w:hAnsiTheme="majorBidi" w:cs="B Nazanin"/>
          <w:color w:val="000000" w:themeColor="text1"/>
          <w:sz w:val="18"/>
          <w:szCs w:val="18"/>
          <w:shd w:val="clear" w:color="auto" w:fill="FFFFFF"/>
        </w:rPr>
      </w:pPr>
      <w:r w:rsidRPr="009A6BB1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9A6BB1">
        <w:rPr>
          <w:rFonts w:asciiTheme="majorBidi" w:hAnsiTheme="majorBidi" w:cs="B Nazanin"/>
          <w:b/>
          <w:bCs/>
          <w:color w:val="000000" w:themeColor="text1"/>
          <w:sz w:val="16"/>
          <w:szCs w:val="16"/>
          <w:shd w:val="clear" w:color="auto" w:fill="FFFFFF"/>
        </w:rPr>
        <w:tab/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Table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12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Linguistic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variables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for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RPN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in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the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F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-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FMEA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approach</w:t>
      </w:r>
    </w:p>
    <w:tbl>
      <w:tblPr>
        <w:tblStyle w:val="TableGrid"/>
        <w:tblpPr w:leftFromText="180" w:rightFromText="180" w:vertAnchor="page" w:horzAnchor="margin" w:tblpY="2084"/>
        <w:tblW w:w="15163" w:type="dxa"/>
        <w:tblLayout w:type="fixed"/>
        <w:tblLook w:val="04A0" w:firstRow="1" w:lastRow="0" w:firstColumn="1" w:lastColumn="0" w:noHBand="0" w:noVBand="1"/>
      </w:tblPr>
      <w:tblGrid>
        <w:gridCol w:w="514"/>
        <w:gridCol w:w="523"/>
        <w:gridCol w:w="527"/>
        <w:gridCol w:w="525"/>
        <w:gridCol w:w="534"/>
        <w:gridCol w:w="526"/>
        <w:gridCol w:w="526"/>
        <w:gridCol w:w="526"/>
        <w:gridCol w:w="526"/>
        <w:gridCol w:w="526"/>
        <w:gridCol w:w="526"/>
        <w:gridCol w:w="526"/>
        <w:gridCol w:w="526"/>
        <w:gridCol w:w="537"/>
        <w:gridCol w:w="12"/>
        <w:gridCol w:w="514"/>
        <w:gridCol w:w="526"/>
        <w:gridCol w:w="543"/>
        <w:gridCol w:w="510"/>
        <w:gridCol w:w="548"/>
        <w:gridCol w:w="17"/>
        <w:gridCol w:w="4699"/>
        <w:gridCol w:w="426"/>
      </w:tblGrid>
      <w:tr w:rsidR="005B5F95" w:rsidRPr="00AA0D51" w14:paraId="58EB826E" w14:textId="77777777" w:rsidTr="003B35A3">
        <w:trPr>
          <w:trHeight w:val="841"/>
        </w:trPr>
        <w:tc>
          <w:tcPr>
            <w:tcW w:w="2623" w:type="dxa"/>
            <w:gridSpan w:val="5"/>
            <w:shd w:val="clear" w:color="auto" w:fill="FFE599" w:themeFill="accent4" w:themeFillTint="66"/>
            <w:vAlign w:val="center"/>
          </w:tcPr>
          <w:p w14:paraId="6E39E43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</w:rPr>
              <w:t>Detectable</w:t>
            </w:r>
          </w:p>
        </w:tc>
        <w:tc>
          <w:tcPr>
            <w:tcW w:w="4757" w:type="dxa"/>
            <w:gridSpan w:val="10"/>
            <w:shd w:val="clear" w:color="auto" w:fill="B4C6E7" w:themeFill="accent1" w:themeFillTint="66"/>
            <w:vAlign w:val="center"/>
          </w:tcPr>
          <w:p w14:paraId="3DF432A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</w:rPr>
              <w:t>Effect</w:t>
            </w:r>
            <w:r w:rsidRPr="009A6BB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</w:rPr>
              <w:t>Severity</w:t>
            </w:r>
          </w:p>
        </w:tc>
        <w:tc>
          <w:tcPr>
            <w:tcW w:w="2658" w:type="dxa"/>
            <w:gridSpan w:val="6"/>
            <w:shd w:val="clear" w:color="auto" w:fill="F7CAAC" w:themeFill="accent2" w:themeFillTint="66"/>
            <w:vAlign w:val="center"/>
          </w:tcPr>
          <w:p w14:paraId="5C48C88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</w:rPr>
              <w:t>Probability</w:t>
            </w:r>
            <w:r w:rsidRPr="009A6BB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</w:rPr>
              <w:t>Occurrence</w:t>
            </w:r>
          </w:p>
        </w:tc>
        <w:tc>
          <w:tcPr>
            <w:tcW w:w="4699" w:type="dxa"/>
            <w:shd w:val="clear" w:color="auto" w:fill="C5E0B3" w:themeFill="accent6" w:themeFillTint="66"/>
            <w:vAlign w:val="center"/>
          </w:tcPr>
          <w:p w14:paraId="6F41A6E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</w:rPr>
              <w:t>Potential</w:t>
            </w:r>
            <w:r w:rsidRPr="009A6BB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</w:rPr>
              <w:t>failure</w:t>
            </w:r>
          </w:p>
        </w:tc>
        <w:tc>
          <w:tcPr>
            <w:tcW w:w="426" w:type="dxa"/>
            <w:shd w:val="clear" w:color="auto" w:fill="C5E0B3" w:themeFill="accent6" w:themeFillTint="66"/>
            <w:textDirection w:val="tbRl"/>
            <w:vAlign w:val="center"/>
          </w:tcPr>
          <w:p w14:paraId="44ADC1AA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</w:rPr>
              <w:t>Row</w:t>
            </w:r>
          </w:p>
        </w:tc>
      </w:tr>
      <w:tr w:rsidR="005B5F95" w:rsidRPr="00AA0D51" w14:paraId="54115C26" w14:textId="77777777" w:rsidTr="003B35A3">
        <w:trPr>
          <w:cantSplit/>
          <w:trHeight w:val="1505"/>
        </w:trPr>
        <w:tc>
          <w:tcPr>
            <w:tcW w:w="514" w:type="dxa"/>
            <w:shd w:val="clear" w:color="auto" w:fill="FFF2CC" w:themeFill="accent4" w:themeFillTint="33"/>
            <w:textDirection w:val="tbRl"/>
            <w:vAlign w:val="center"/>
          </w:tcPr>
          <w:p w14:paraId="5DF79079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mote</w:t>
            </w:r>
          </w:p>
        </w:tc>
        <w:tc>
          <w:tcPr>
            <w:tcW w:w="523" w:type="dxa"/>
            <w:shd w:val="clear" w:color="auto" w:fill="FFF2CC" w:themeFill="accent4" w:themeFillTint="33"/>
            <w:textDirection w:val="tbRl"/>
            <w:vAlign w:val="center"/>
          </w:tcPr>
          <w:p w14:paraId="7D6E5BFA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27" w:type="dxa"/>
            <w:shd w:val="clear" w:color="auto" w:fill="FFF2CC" w:themeFill="accent4" w:themeFillTint="33"/>
            <w:textDirection w:val="tbRl"/>
            <w:vAlign w:val="center"/>
          </w:tcPr>
          <w:p w14:paraId="0DCB86DA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25" w:type="dxa"/>
            <w:shd w:val="clear" w:color="auto" w:fill="FFF2CC" w:themeFill="accent4" w:themeFillTint="33"/>
            <w:textDirection w:val="tbRl"/>
            <w:vAlign w:val="center"/>
          </w:tcPr>
          <w:p w14:paraId="54010494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34" w:type="dxa"/>
            <w:shd w:val="clear" w:color="auto" w:fill="FFF2CC" w:themeFill="accent4" w:themeFillTint="33"/>
            <w:textDirection w:val="tbRl"/>
            <w:vAlign w:val="center"/>
          </w:tcPr>
          <w:p w14:paraId="46198220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ery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5BA1CFBA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ery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nor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69AB050F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inor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60EDFF44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ery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2566C658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72D3F45C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485257D2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19FFEA6F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ery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26" w:type="dxa"/>
            <w:shd w:val="clear" w:color="auto" w:fill="D9E2F3" w:themeFill="accent1" w:themeFillTint="33"/>
            <w:textDirection w:val="tbRl"/>
          </w:tcPr>
          <w:p w14:paraId="09D16152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angerous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ith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arning</w:t>
            </w:r>
          </w:p>
        </w:tc>
        <w:tc>
          <w:tcPr>
            <w:tcW w:w="537" w:type="dxa"/>
            <w:shd w:val="clear" w:color="auto" w:fill="D9E2F3" w:themeFill="accent1" w:themeFillTint="33"/>
            <w:textDirection w:val="tbRl"/>
          </w:tcPr>
          <w:p w14:paraId="408F34B8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angerous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ithout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arning</w:t>
            </w:r>
          </w:p>
        </w:tc>
        <w:tc>
          <w:tcPr>
            <w:tcW w:w="526" w:type="dxa"/>
            <w:gridSpan w:val="2"/>
            <w:shd w:val="clear" w:color="auto" w:fill="FBE4D5" w:themeFill="accent2" w:themeFillTint="33"/>
            <w:textDirection w:val="tbRl"/>
            <w:vAlign w:val="center"/>
          </w:tcPr>
          <w:p w14:paraId="50E65DF2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ery</w:t>
            </w:r>
            <w:r w:rsidRPr="009A6BB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26" w:type="dxa"/>
            <w:shd w:val="clear" w:color="auto" w:fill="FBE4D5" w:themeFill="accent2" w:themeFillTint="33"/>
            <w:textDirection w:val="tbRl"/>
            <w:vAlign w:val="center"/>
          </w:tcPr>
          <w:p w14:paraId="30AEE45B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rtl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43" w:type="dxa"/>
            <w:shd w:val="clear" w:color="auto" w:fill="FBE4D5" w:themeFill="accent2" w:themeFillTint="33"/>
            <w:textDirection w:val="tbRl"/>
            <w:vAlign w:val="center"/>
          </w:tcPr>
          <w:p w14:paraId="407B4FED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10" w:type="dxa"/>
            <w:shd w:val="clear" w:color="auto" w:fill="FBE4D5" w:themeFill="accent2" w:themeFillTint="33"/>
            <w:textDirection w:val="tbRl"/>
            <w:vAlign w:val="center"/>
          </w:tcPr>
          <w:p w14:paraId="55B5FAE8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48" w:type="dxa"/>
            <w:shd w:val="clear" w:color="auto" w:fill="FBE4D5" w:themeFill="accent2" w:themeFillTint="33"/>
            <w:textDirection w:val="tbRl"/>
            <w:vAlign w:val="center"/>
          </w:tcPr>
          <w:p w14:paraId="41677EE2" w14:textId="77777777" w:rsidR="005B5F95" w:rsidRPr="00AA0D51" w:rsidRDefault="005B5F95" w:rsidP="003B35A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A0D51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mote</w:t>
            </w:r>
          </w:p>
        </w:tc>
        <w:tc>
          <w:tcPr>
            <w:tcW w:w="4716" w:type="dxa"/>
            <w:gridSpan w:val="2"/>
            <w:shd w:val="clear" w:color="auto" w:fill="C5E0B3" w:themeFill="accent6" w:themeFillTint="66"/>
            <w:vAlign w:val="center"/>
          </w:tcPr>
          <w:p w14:paraId="3A7B6D7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26" w:type="dxa"/>
            <w:shd w:val="clear" w:color="auto" w:fill="C5E0B3" w:themeFill="accent6" w:themeFillTint="66"/>
          </w:tcPr>
          <w:p w14:paraId="2C22F4A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B5F95" w:rsidRPr="00AA0D51" w14:paraId="31E507F1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39090CB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2B39024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451909B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6C9602C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51F6461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FEBD57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56932C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FCD387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EFCB82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0307DC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F558F6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06A91D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36AE7B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2748FB5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35DE8BC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5A5F97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3B60E4D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0F38AB7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0C1671B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  <w:vAlign w:val="center"/>
          </w:tcPr>
          <w:p w14:paraId="541419A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chemic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e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s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apsed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22299FD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</w:tr>
      <w:tr w:rsidR="005B5F95" w:rsidRPr="00AA0D51" w14:paraId="5C02EC8B" w14:textId="77777777" w:rsidTr="003B35A3">
        <w:trPr>
          <w:trHeight w:val="283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3A6E7B6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3B81B40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79E4498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45E6C4B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4114C1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440AD2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03F9F8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3D839F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934817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E585A3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E891C6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D14BA3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F38E5C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34D3478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286AD54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5853EE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03CB785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2FD4799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0548B95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51FA4C1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pe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426" w:type="dxa"/>
            <w:vAlign w:val="center"/>
          </w:tcPr>
          <w:p w14:paraId="0A46DFC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</w:tr>
      <w:tr w:rsidR="005B5F95" w:rsidRPr="00AA0D51" w14:paraId="11704844" w14:textId="77777777" w:rsidTr="003B35A3">
        <w:trPr>
          <w:trHeight w:val="298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77396CE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7112F28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7EEE98A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2264264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71C336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FECBB3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7D68A2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C7E4F2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4AFA7B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1C11C4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867782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47899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19668B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023D02E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79A48B5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8827BE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00D74E3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5EE067E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61FECD2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07122ED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ntal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lness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5F9C7CE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</w:tr>
      <w:tr w:rsidR="005B5F95" w:rsidRPr="00AA0D51" w14:paraId="6F31F3A7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1B9121D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29CBCD0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0A849D6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1C96F3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65F8E3E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84B8B8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535856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14A95F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567A8E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4C86C8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7F86E8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0B60C8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30CB50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4989704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38A66B5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3704D2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664DCB7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51840B7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51B9CA7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5F9A4F4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ro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l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earch</w:t>
            </w:r>
          </w:p>
        </w:tc>
        <w:tc>
          <w:tcPr>
            <w:tcW w:w="426" w:type="dxa"/>
            <w:vAlign w:val="center"/>
          </w:tcPr>
          <w:p w14:paraId="3DE0ABF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</w:tr>
      <w:tr w:rsidR="005B5F95" w:rsidRPr="00AA0D51" w14:paraId="1873EB1E" w14:textId="77777777" w:rsidTr="003B35A3">
        <w:trPr>
          <w:trHeight w:val="283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6A5D2E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13BE6C9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0B58D23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69848CD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1D1D368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4C0D77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517D47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E3DBA7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126F86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F13DEA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851B41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175AC4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A5EA07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0B3EE76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0740ED2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0D7DA7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53E528D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195D055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20A1D14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7AE5D33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no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tinin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ls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5DE43FE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</w:tr>
      <w:tr w:rsidR="005B5F95" w:rsidRPr="00AA0D51" w14:paraId="48D0A929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320F96D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1B1AB81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6B15C34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3CF0F14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0265081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8F3FEE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3876FC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DD870E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36F08B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5ADDE9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A415B1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84F599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72CDB7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2EEBFD0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2E56FA7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9D389E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235E91F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7E11FD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1327C8E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7852321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ck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ciplin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k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426" w:type="dxa"/>
            <w:vAlign w:val="center"/>
          </w:tcPr>
          <w:p w14:paraId="0458416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</w:tr>
      <w:tr w:rsidR="005B5F95" w:rsidRPr="00AA0D51" w14:paraId="1A8E3F0D" w14:textId="77777777" w:rsidTr="003B35A3">
        <w:trPr>
          <w:trHeight w:val="283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07F666F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12D88F6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190270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0DAD86F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55208C0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CA9970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113CC3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F8F6B8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C1CB70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4A6DF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0E404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67E2A5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12C389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68837D3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1766FBE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4DA6F6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2AEFF1B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521907F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2554878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36E0CB6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v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te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ation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68E7AAB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B5F95" w:rsidRPr="00AA0D51" w14:paraId="5C26FB08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5E158B2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7B87F7D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2A3BAE1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4E91E6F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4E5595C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460A2A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A4DB27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1C392F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6E9AF2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DF11F1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642B0D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786E8C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D9C9E0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6C67C29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63A2113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B7A974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090AA97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7914A4F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280A0E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24CB918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gnor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arantin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les</w:t>
            </w:r>
          </w:p>
        </w:tc>
        <w:tc>
          <w:tcPr>
            <w:tcW w:w="426" w:type="dxa"/>
            <w:vAlign w:val="center"/>
          </w:tcPr>
          <w:p w14:paraId="309B98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</w:tr>
      <w:tr w:rsidR="005B5F95" w:rsidRPr="00AA0D51" w14:paraId="1341BA6A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5E7936B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6B3548B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7633C22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3AACA0E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0BA550B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016B9B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2E0CDD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545C22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036B84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E48284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13EE7C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54E233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1A9ED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6EF9772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735DE1C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3AC3C6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3197226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0E0F863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049B9ED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6128F81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sibl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diovascula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7BC36D3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B5F95" w:rsidRPr="00AA0D51" w14:paraId="77CEDBB2" w14:textId="77777777" w:rsidTr="003B35A3">
        <w:trPr>
          <w:trHeight w:val="216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5B99297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1DD93DA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321E438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4E12279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29852AD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4C8436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1CFB2F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810BB9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4FA5DB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3EADE1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458298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53DC07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D0E47D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17E6C11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0A89B1B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F72D18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52DE10E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2C3B190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723AFFD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5C76026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babil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velop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426" w:type="dxa"/>
            <w:vAlign w:val="center"/>
          </w:tcPr>
          <w:p w14:paraId="3647B3F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B5F95" w:rsidRPr="00AA0D51" w14:paraId="36EE46FE" w14:textId="77777777" w:rsidTr="003B35A3">
        <w:trPr>
          <w:trHeight w:val="260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55CF2FE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086C9A1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4960258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088D206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2920361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3C86FD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B786B1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5B2451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310C85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5E179C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60ABE6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536B1B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E4B58A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4B93A1A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79AC7D7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956589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30912CD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4C72E0D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6E29828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49818C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sk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09E87C1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B5F95" w:rsidRPr="00AA0D51" w14:paraId="06DFDF25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6E264BA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4E31F7A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6DF77AC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4A2E9A8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8EA424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DFD312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5526D5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63A99B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12726B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606222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4586DC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F778B8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830DB5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155C5B6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132B1F0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851907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6C1F8E3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11A02A0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487A0C9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0D42BF5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sibil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io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426" w:type="dxa"/>
            <w:vAlign w:val="center"/>
          </w:tcPr>
          <w:p w14:paraId="54B38AC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B5F95" w:rsidRPr="00AA0D51" w14:paraId="5C0AF9C9" w14:textId="77777777" w:rsidTr="003B35A3">
        <w:trPr>
          <w:trHeight w:val="29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558042A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348A64C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3C47F04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2EDA3F3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05B8163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23A2CA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CCEE9B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8E9DBE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EA6923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743259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606BA4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B24D8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F9D6A3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34FFA51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4E6DC55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4386DD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63DB167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66F9BE0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15FAFFF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593B354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sibil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act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tomegalovirus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4F787AC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5B5F95" w:rsidRPr="00AA0D51" w14:paraId="08D863EA" w14:textId="77777777" w:rsidTr="003B35A3">
        <w:trPr>
          <w:trHeight w:val="283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2C1D778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017F31E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07AA968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365CAB0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1C1B156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6112CB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BED64E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D4619B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55542B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2EE54E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C3B1E1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2FF51B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7EDE99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2D27FE9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725F609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0096A5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1441F54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416C9FC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7F3A8B7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0404CC2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sibil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velop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l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eases</w:t>
            </w:r>
          </w:p>
        </w:tc>
        <w:tc>
          <w:tcPr>
            <w:tcW w:w="426" w:type="dxa"/>
            <w:vAlign w:val="center"/>
          </w:tcPr>
          <w:p w14:paraId="4718433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</w:tr>
      <w:tr w:rsidR="005B5F95" w:rsidRPr="00AA0D51" w14:paraId="5BD86A65" w14:textId="77777777" w:rsidTr="003B35A3">
        <w:trPr>
          <w:trHeight w:val="216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707DB8E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222C9A1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24213CF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2A2C1E2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98CA86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424B3F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F19921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306DB3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913C84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6F7581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9FA297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D168B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4FD5CA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16D8938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0DA0EE4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1E2B94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21EB4A5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5A909CA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78D604A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457DB35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com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gnant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ortl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llow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0256ED4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</w:tr>
      <w:tr w:rsidR="005B5F95" w:rsidRPr="00AA0D51" w14:paraId="4CC9D458" w14:textId="77777777" w:rsidTr="003B35A3">
        <w:trPr>
          <w:trHeight w:val="260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18767CB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149C133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4298D89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7CB96BD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06A511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9B6F99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B91DBE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65AE737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090F67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44D448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34B839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304957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01E7E7D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38B6714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4A25B8B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42D481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78333F8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6118AEC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0AF4E91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709E31E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ipient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no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26" w:type="dxa"/>
            <w:vAlign w:val="center"/>
          </w:tcPr>
          <w:p w14:paraId="7FED470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5B5F95" w:rsidRPr="00AA0D51" w14:paraId="6576B0F7" w14:textId="77777777" w:rsidTr="003B35A3">
        <w:trPr>
          <w:trHeight w:val="216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75E40BD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48A7D33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695F763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0E48136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E1BFE1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2EFF61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AC00D7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4D0A06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2A5C4D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C7E366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0F9679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B077D0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4954040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372A766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730C1CC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32BA2C8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2B4B36A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7F7C3E9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5C7A213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5459064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rease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al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e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sid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dy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7652E70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5B5F95" w:rsidRPr="00AA0D51" w14:paraId="1AF3FB27" w14:textId="77777777" w:rsidTr="003B35A3">
        <w:trPr>
          <w:trHeight w:val="11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156FEC7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01CE766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68A2297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301D62F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726B93E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416A2E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374F7A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094D72D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B3AC21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836055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B76B72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45E803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8694E1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7AE5A43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56D9C67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BA0BAF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60329FB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112598E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6A68A27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4B2CF44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aire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cal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nction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f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d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fter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plantation</w:t>
            </w:r>
          </w:p>
        </w:tc>
        <w:tc>
          <w:tcPr>
            <w:tcW w:w="426" w:type="dxa"/>
            <w:vAlign w:val="center"/>
          </w:tcPr>
          <w:p w14:paraId="16A38A0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5B5F95" w:rsidRPr="00AA0D51" w14:paraId="22AF061E" w14:textId="77777777" w:rsidTr="003B35A3">
        <w:trPr>
          <w:trHeight w:val="231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1CF6C64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4220A99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7A16067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3A03584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2D5D78A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5EB4E2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F21143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3106B4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7F1381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7C01E9B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70706BE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3E81C9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1A9E869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4E9DC9E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1657C9F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40EAAAF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05ACC69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504AEC3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6555BD2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  <w:shd w:val="clear" w:color="auto" w:fill="E2EFD9" w:themeFill="accent6" w:themeFillTint="33"/>
          </w:tcPr>
          <w:p w14:paraId="25461E3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rsing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takes</w:t>
            </w:r>
          </w:p>
        </w:tc>
        <w:tc>
          <w:tcPr>
            <w:tcW w:w="426" w:type="dxa"/>
            <w:shd w:val="clear" w:color="auto" w:fill="E2EFD9" w:themeFill="accent6" w:themeFillTint="33"/>
            <w:vAlign w:val="center"/>
          </w:tcPr>
          <w:p w14:paraId="0E02F64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5B5F95" w:rsidRPr="00AA0D51" w14:paraId="222BB747" w14:textId="77777777" w:rsidTr="003B35A3">
        <w:trPr>
          <w:trHeight w:val="64"/>
        </w:trPr>
        <w:tc>
          <w:tcPr>
            <w:tcW w:w="514" w:type="dxa"/>
            <w:shd w:val="clear" w:color="auto" w:fill="FFF2CC" w:themeFill="accent4" w:themeFillTint="33"/>
            <w:vAlign w:val="center"/>
          </w:tcPr>
          <w:p w14:paraId="2F8A7E3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vAlign w:val="center"/>
          </w:tcPr>
          <w:p w14:paraId="6F18211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dxa"/>
            <w:shd w:val="clear" w:color="auto" w:fill="FFF2CC" w:themeFill="accent4" w:themeFillTint="33"/>
            <w:vAlign w:val="center"/>
          </w:tcPr>
          <w:p w14:paraId="0BB9B8BC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5" w:type="dxa"/>
            <w:vAlign w:val="center"/>
          </w:tcPr>
          <w:p w14:paraId="6EF0CE40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4" w:type="dxa"/>
            <w:shd w:val="clear" w:color="auto" w:fill="FFF2CC" w:themeFill="accent4" w:themeFillTint="33"/>
            <w:vAlign w:val="center"/>
          </w:tcPr>
          <w:p w14:paraId="272551C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DC01CAF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2E193F0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199437D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662E87A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216B7A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5C90856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2F5A339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shd w:val="clear" w:color="auto" w:fill="D9E2F3" w:themeFill="accent1" w:themeFillTint="33"/>
            <w:vAlign w:val="center"/>
          </w:tcPr>
          <w:p w14:paraId="327A98D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14:paraId="2445B67D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gridSpan w:val="2"/>
            <w:shd w:val="clear" w:color="auto" w:fill="FBE4D5" w:themeFill="accent2" w:themeFillTint="33"/>
            <w:vAlign w:val="center"/>
          </w:tcPr>
          <w:p w14:paraId="2176991A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dxa"/>
            <w:vAlign w:val="center"/>
          </w:tcPr>
          <w:p w14:paraId="5DDC3D0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FBE4D5" w:themeFill="accent2" w:themeFillTint="33"/>
            <w:vAlign w:val="center"/>
          </w:tcPr>
          <w:p w14:paraId="651F2E4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dxa"/>
            <w:vAlign w:val="center"/>
          </w:tcPr>
          <w:p w14:paraId="783F651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dxa"/>
            <w:shd w:val="clear" w:color="auto" w:fill="FBE4D5" w:themeFill="accent2" w:themeFillTint="33"/>
            <w:vAlign w:val="center"/>
          </w:tcPr>
          <w:p w14:paraId="3315CA2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716" w:type="dxa"/>
            <w:gridSpan w:val="2"/>
          </w:tcPr>
          <w:p w14:paraId="65F9B10E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adequate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ysical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tivit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mited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bility</w:t>
            </w:r>
          </w:p>
        </w:tc>
        <w:tc>
          <w:tcPr>
            <w:tcW w:w="426" w:type="dxa"/>
            <w:vAlign w:val="center"/>
          </w:tcPr>
          <w:p w14:paraId="370A5355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</w:tr>
    </w:tbl>
    <w:p w14:paraId="69B59493" w14:textId="77777777" w:rsidR="005B5F95" w:rsidRDefault="005B5F95" w:rsidP="005B5F95">
      <w:pPr>
        <w:tabs>
          <w:tab w:val="left" w:pos="5629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DDC7C0" w14:textId="77777777" w:rsidR="005B5F95" w:rsidRPr="009A6BB1" w:rsidRDefault="005B5F95" w:rsidP="005B5F95">
      <w:pPr>
        <w:tabs>
          <w:tab w:val="left" w:pos="13745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A0D51">
        <w:rPr>
          <w:rFonts w:asciiTheme="majorBidi" w:hAnsiTheme="majorBidi" w:cstheme="majorBidi"/>
          <w:color w:val="000000" w:themeColor="text1"/>
          <w:sz w:val="24"/>
          <w:szCs w:val="24"/>
        </w:rPr>
        <w:t>Appendix</w:t>
      </w:r>
      <w:r w:rsidRPr="009A6BB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A0D51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</w:p>
    <w:tbl>
      <w:tblPr>
        <w:tblStyle w:val="TableGrid"/>
        <w:tblpPr w:leftFromText="180" w:rightFromText="180" w:vertAnchor="page" w:horzAnchor="margin" w:tblpY="20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2052"/>
        <w:gridCol w:w="3673"/>
      </w:tblGrid>
      <w:tr w:rsidR="005B5F95" w:rsidRPr="00AA0D51" w14:paraId="224E7E5E" w14:textId="77777777" w:rsidTr="003B35A3">
        <w:tc>
          <w:tcPr>
            <w:tcW w:w="35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044BEC3" w14:textId="77777777" w:rsidR="005B5F95" w:rsidRPr="00AA0D51" w:rsidRDefault="005B5F95" w:rsidP="003B35A3">
            <w:pPr>
              <w:spacing w:line="288" w:lineRule="auto"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st</w:t>
            </w:r>
            <w:r w:rsidRPr="009A6BB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erspective</w:t>
            </w:r>
          </w:p>
        </w:tc>
        <w:tc>
          <w:tcPr>
            <w:tcW w:w="21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856F730" w14:textId="77777777" w:rsidR="005B5F95" w:rsidRPr="00AA0D51" w:rsidRDefault="005B5F95" w:rsidP="003B35A3">
            <w:pPr>
              <w:spacing w:line="288" w:lineRule="auto"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Quantitative</w:t>
            </w:r>
            <w:r w:rsidRPr="009A6BB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cale</w:t>
            </w:r>
          </w:p>
        </w:tc>
        <w:tc>
          <w:tcPr>
            <w:tcW w:w="39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7B55B6B0" w14:textId="77777777" w:rsidR="005B5F95" w:rsidRPr="00AA0D51" w:rsidRDefault="005B5F95" w:rsidP="003B35A3">
            <w:pPr>
              <w:spacing w:line="288" w:lineRule="auto"/>
              <w:jc w:val="center"/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rofit</w:t>
            </w:r>
            <w:r w:rsidRPr="009A6BB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A0D51">
              <w:rPr>
                <w:rFonts w:asciiTheme="majorBidi" w:hAnsiTheme="majorBidi" w:cs="B Nazani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erspective</w:t>
            </w:r>
          </w:p>
        </w:tc>
      </w:tr>
      <w:tr w:rsidR="005B5F95" w:rsidRPr="00AA0D51" w14:paraId="0824EC9B" w14:textId="77777777" w:rsidTr="003B35A3">
        <w:tc>
          <w:tcPr>
            <w:tcW w:w="3544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38529C83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Ver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High</w:t>
            </w:r>
          </w:p>
        </w:tc>
        <w:tc>
          <w:tcPr>
            <w:tcW w:w="2121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544B288D" w14:textId="77777777" w:rsidR="005B5F95" w:rsidRPr="00AA0D51" w:rsidRDefault="005B5F95" w:rsidP="003B35A3">
            <w:pPr>
              <w:spacing w:line="288" w:lineRule="auto"/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1</w:t>
            </w:r>
          </w:p>
        </w:tc>
        <w:tc>
          <w:tcPr>
            <w:tcW w:w="3963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625F96B1" w14:textId="77777777" w:rsidR="005B5F95" w:rsidRPr="00AA0D51" w:rsidRDefault="005B5F95" w:rsidP="003B35A3">
            <w:pPr>
              <w:spacing w:line="288" w:lineRule="auto"/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Ver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</w:t>
            </w:r>
          </w:p>
        </w:tc>
      </w:tr>
      <w:tr w:rsidR="005B5F95" w:rsidRPr="00AA0D51" w14:paraId="5190844E" w14:textId="77777777" w:rsidTr="003B35A3">
        <w:tc>
          <w:tcPr>
            <w:tcW w:w="3544" w:type="dxa"/>
            <w:shd w:val="clear" w:color="auto" w:fill="auto"/>
          </w:tcPr>
          <w:p w14:paraId="0B95A3C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High</w:t>
            </w:r>
          </w:p>
        </w:tc>
        <w:tc>
          <w:tcPr>
            <w:tcW w:w="2121" w:type="dxa"/>
            <w:shd w:val="clear" w:color="auto" w:fill="auto"/>
          </w:tcPr>
          <w:p w14:paraId="06B9600B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3</w:t>
            </w:r>
          </w:p>
        </w:tc>
        <w:tc>
          <w:tcPr>
            <w:tcW w:w="3963" w:type="dxa"/>
            <w:shd w:val="clear" w:color="auto" w:fill="auto"/>
          </w:tcPr>
          <w:p w14:paraId="10A6297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</w:t>
            </w:r>
          </w:p>
        </w:tc>
      </w:tr>
      <w:tr w:rsidR="005B5F95" w:rsidRPr="00AA0D51" w14:paraId="1D36180C" w14:textId="77777777" w:rsidTr="003B35A3">
        <w:tc>
          <w:tcPr>
            <w:tcW w:w="3544" w:type="dxa"/>
            <w:shd w:val="clear" w:color="auto" w:fill="D9D9D9" w:themeFill="background1" w:themeFillShade="D9"/>
          </w:tcPr>
          <w:p w14:paraId="30307D47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Moderate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4F42D79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5</w:t>
            </w:r>
          </w:p>
        </w:tc>
        <w:tc>
          <w:tcPr>
            <w:tcW w:w="3963" w:type="dxa"/>
            <w:shd w:val="clear" w:color="auto" w:fill="D9D9D9" w:themeFill="background1" w:themeFillShade="D9"/>
          </w:tcPr>
          <w:p w14:paraId="5254E084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Moderate</w:t>
            </w:r>
          </w:p>
        </w:tc>
      </w:tr>
      <w:tr w:rsidR="005B5F95" w:rsidRPr="00AA0D51" w14:paraId="0B9E4F06" w14:textId="77777777" w:rsidTr="003B35A3">
        <w:tc>
          <w:tcPr>
            <w:tcW w:w="3544" w:type="dxa"/>
            <w:shd w:val="clear" w:color="auto" w:fill="auto"/>
          </w:tcPr>
          <w:p w14:paraId="3F455402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</w:t>
            </w:r>
          </w:p>
        </w:tc>
        <w:tc>
          <w:tcPr>
            <w:tcW w:w="2121" w:type="dxa"/>
            <w:shd w:val="clear" w:color="auto" w:fill="auto"/>
          </w:tcPr>
          <w:p w14:paraId="61B4AD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7</w:t>
            </w:r>
          </w:p>
        </w:tc>
        <w:tc>
          <w:tcPr>
            <w:tcW w:w="3963" w:type="dxa"/>
            <w:shd w:val="clear" w:color="auto" w:fill="auto"/>
          </w:tcPr>
          <w:p w14:paraId="6B7BE8C9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High</w:t>
            </w:r>
          </w:p>
        </w:tc>
      </w:tr>
      <w:tr w:rsidR="005B5F95" w:rsidRPr="00AA0D51" w14:paraId="56DEC70C" w14:textId="77777777" w:rsidTr="003B35A3">
        <w:tc>
          <w:tcPr>
            <w:tcW w:w="3544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534A5126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Ver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Low</w:t>
            </w:r>
          </w:p>
        </w:tc>
        <w:tc>
          <w:tcPr>
            <w:tcW w:w="2121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651812F1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9</w:t>
            </w:r>
          </w:p>
        </w:tc>
        <w:tc>
          <w:tcPr>
            <w:tcW w:w="3963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14:paraId="679B9638" w14:textId="77777777" w:rsidR="005B5F95" w:rsidRPr="00AA0D51" w:rsidRDefault="005B5F95" w:rsidP="003B35A3">
            <w:pPr>
              <w:jc w:val="center"/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</w:pP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Very</w:t>
            </w:r>
            <w:r w:rsidRPr="009A6BB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 xml:space="preserve"> </w:t>
            </w:r>
            <w:r w:rsidRPr="00AA0D51">
              <w:rPr>
                <w:rFonts w:asciiTheme="majorBidi" w:hAnsiTheme="majorBidi" w:cstheme="majorBidi"/>
                <w:color w:val="000000" w:themeColor="text1"/>
                <w:sz w:val="26"/>
                <w:szCs w:val="26"/>
              </w:rPr>
              <w:t>High</w:t>
            </w:r>
          </w:p>
        </w:tc>
      </w:tr>
    </w:tbl>
    <w:p w14:paraId="3B86F5FF" w14:textId="77777777" w:rsidR="005B5F95" w:rsidRPr="009A6BB1" w:rsidRDefault="005B5F95" w:rsidP="005B5F95">
      <w:pPr>
        <w:spacing w:line="288" w:lineRule="auto"/>
        <w:jc w:val="center"/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</w:pP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Table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13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Likert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A0D5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>scale</w:t>
      </w:r>
      <w:r w:rsidRPr="009A6BB1"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  <w:t xml:space="preserve">       </w:t>
      </w:r>
    </w:p>
    <w:p w14:paraId="4397FAEC" w14:textId="77777777" w:rsidR="005B5F95" w:rsidRPr="009A6BB1" w:rsidRDefault="005B5F95" w:rsidP="005B5F95">
      <w:pPr>
        <w:spacing w:line="288" w:lineRule="auto"/>
        <w:jc w:val="center"/>
        <w:rPr>
          <w:rFonts w:asciiTheme="majorBidi" w:hAnsiTheme="majorBidi" w:cs="B Nazanin"/>
          <w:color w:val="000000" w:themeColor="text1"/>
          <w:sz w:val="20"/>
          <w:szCs w:val="20"/>
          <w:shd w:val="clear" w:color="auto" w:fill="FFFFFF"/>
        </w:rPr>
      </w:pPr>
    </w:p>
    <w:p w14:paraId="38820DEC" w14:textId="77777777" w:rsidR="005B5F95" w:rsidRPr="009A6BB1" w:rsidRDefault="005B5F95" w:rsidP="005B5F95">
      <w:pPr>
        <w:spacing w:line="288" w:lineRule="auto"/>
        <w:jc w:val="center"/>
        <w:rPr>
          <w:rFonts w:asciiTheme="majorBidi" w:hAnsiTheme="majorBidi" w:cs="B Nazanin"/>
          <w:color w:val="000000" w:themeColor="text1"/>
          <w:sz w:val="18"/>
          <w:szCs w:val="18"/>
          <w:shd w:val="clear" w:color="auto" w:fill="FFFFFF"/>
        </w:rPr>
      </w:pPr>
    </w:p>
    <w:p w14:paraId="705CD692" w14:textId="77777777" w:rsidR="005B5F95" w:rsidRPr="009A6BB1" w:rsidRDefault="005B5F95" w:rsidP="005B5F95">
      <w:pPr>
        <w:spacing w:line="288" w:lineRule="auto"/>
        <w:rPr>
          <w:rFonts w:asciiTheme="majorBidi" w:hAnsiTheme="majorBidi" w:cs="B Nazanin"/>
          <w:b/>
          <w:bCs/>
          <w:color w:val="000000" w:themeColor="text1"/>
          <w:sz w:val="24"/>
          <w:szCs w:val="24"/>
          <w:shd w:val="clear" w:color="auto" w:fill="FFFFFF"/>
          <w:rtl/>
        </w:rPr>
      </w:pPr>
    </w:p>
    <w:p w14:paraId="34A095F4" w14:textId="77777777" w:rsidR="005B5F95" w:rsidRPr="009A6BB1" w:rsidRDefault="005B5F95" w:rsidP="005B5F95">
      <w:pPr>
        <w:spacing w:line="288" w:lineRule="auto"/>
        <w:rPr>
          <w:rFonts w:asciiTheme="majorBidi" w:hAnsiTheme="majorBidi" w:cs="B Nazanin"/>
          <w:b/>
          <w:bCs/>
          <w:color w:val="000000" w:themeColor="text1"/>
          <w:sz w:val="24"/>
          <w:szCs w:val="24"/>
          <w:shd w:val="clear" w:color="auto" w:fill="FFFFFF"/>
          <w:rtl/>
        </w:rPr>
      </w:pPr>
    </w:p>
    <w:p w14:paraId="0FA56F4F" w14:textId="77777777" w:rsidR="005B5F95" w:rsidRPr="009A6BB1" w:rsidRDefault="005B5F95" w:rsidP="005B5F95">
      <w:pPr>
        <w:spacing w:line="288" w:lineRule="auto"/>
        <w:rPr>
          <w:rFonts w:asciiTheme="majorBidi" w:hAnsiTheme="majorBidi" w:cs="B Nazanin"/>
          <w:b/>
          <w:bCs/>
          <w:color w:val="000000" w:themeColor="text1"/>
          <w:sz w:val="24"/>
          <w:szCs w:val="24"/>
          <w:shd w:val="clear" w:color="auto" w:fill="FFFFFF"/>
          <w:rtl/>
        </w:rPr>
      </w:pPr>
    </w:p>
    <w:p w14:paraId="08D27B8C" w14:textId="77777777" w:rsidR="00CF3AF5" w:rsidRDefault="00CF3AF5"/>
    <w:sectPr w:rsidR="00CF3A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38"/>
    <w:rsid w:val="005B5F95"/>
    <w:rsid w:val="00CF3AF5"/>
    <w:rsid w:val="00DA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5D54"/>
  <w15:chartTrackingRefBased/>
  <w15:docId w15:val="{49BA8027-A4C1-4012-872E-5ADDF998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95"/>
    <w:pPr>
      <w:spacing w:after="0" w:line="240" w:lineRule="auto"/>
    </w:pPr>
    <w:rPr>
      <w:kern w:val="0"/>
      <w:lang w:val="en-US"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5-08T17:10:00Z</dcterms:created>
  <dcterms:modified xsi:type="dcterms:W3CDTF">2024-05-08T17:11:00Z</dcterms:modified>
</cp:coreProperties>
</file>